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4D7431" w14:paraId="32BF43B6" w14:textId="77777777" w:rsidTr="00BA07B3">
        <w:tc>
          <w:tcPr>
            <w:tcW w:w="2952" w:type="dxa"/>
          </w:tcPr>
          <w:p w14:paraId="7E7A8FF7" w14:textId="77777777" w:rsidR="004D7431" w:rsidRDefault="004D7431" w:rsidP="00BA07B3"/>
        </w:tc>
        <w:tc>
          <w:tcPr>
            <w:tcW w:w="2952" w:type="dxa"/>
          </w:tcPr>
          <w:p w14:paraId="3EF1FAD4" w14:textId="77777777" w:rsidR="004D7431" w:rsidRPr="00C604D5" w:rsidRDefault="004D7431" w:rsidP="00BA07B3">
            <w:pPr>
              <w:jc w:val="center"/>
              <w:rPr>
                <w:b/>
              </w:rPr>
            </w:pPr>
            <w:r w:rsidRPr="00C604D5">
              <w:rPr>
                <w:b/>
              </w:rPr>
              <w:t>5 h</w:t>
            </w:r>
          </w:p>
        </w:tc>
        <w:tc>
          <w:tcPr>
            <w:tcW w:w="2952" w:type="dxa"/>
          </w:tcPr>
          <w:p w14:paraId="643079D8" w14:textId="77777777" w:rsidR="004D7431" w:rsidRPr="00C604D5" w:rsidRDefault="004D7431" w:rsidP="00BA07B3">
            <w:pPr>
              <w:jc w:val="center"/>
              <w:rPr>
                <w:b/>
              </w:rPr>
            </w:pPr>
            <w:r w:rsidRPr="00C604D5">
              <w:rPr>
                <w:b/>
              </w:rPr>
              <w:t>24 h</w:t>
            </w:r>
          </w:p>
        </w:tc>
      </w:tr>
      <w:tr w:rsidR="004D7431" w14:paraId="70DEA099" w14:textId="77777777" w:rsidTr="00BA07B3">
        <w:tc>
          <w:tcPr>
            <w:tcW w:w="2952" w:type="dxa"/>
          </w:tcPr>
          <w:p w14:paraId="6E957AB3" w14:textId="77777777" w:rsidR="004D7431" w:rsidRDefault="004D7431" w:rsidP="00BA07B3">
            <w:r>
              <w:t xml:space="preserve">Recipients </w:t>
            </w:r>
          </w:p>
        </w:tc>
        <w:tc>
          <w:tcPr>
            <w:tcW w:w="2952" w:type="dxa"/>
          </w:tcPr>
          <w:p w14:paraId="77912035" w14:textId="77777777" w:rsidR="004D7431" w:rsidRPr="00E1196A" w:rsidRDefault="004D7431" w:rsidP="00BA07B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95C6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3E+08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± </w:t>
            </w:r>
            <w:r w:rsidRPr="00AE72D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AE72D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+07</w:t>
            </w:r>
          </w:p>
        </w:tc>
        <w:tc>
          <w:tcPr>
            <w:tcW w:w="2952" w:type="dxa"/>
          </w:tcPr>
          <w:p w14:paraId="158D82C6" w14:textId="77777777" w:rsidR="004D7431" w:rsidRPr="00E1196A" w:rsidRDefault="004D7431" w:rsidP="00BA07B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B3B3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92E+07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</w:t>
            </w:r>
            <w:r w:rsidRPr="00AE72D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AE72D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+06</w:t>
            </w:r>
          </w:p>
        </w:tc>
      </w:tr>
      <w:tr w:rsidR="004D7431" w14:paraId="4FA5FBCF" w14:textId="77777777" w:rsidTr="00BA07B3">
        <w:tc>
          <w:tcPr>
            <w:tcW w:w="2952" w:type="dxa"/>
          </w:tcPr>
          <w:p w14:paraId="27C3F00A" w14:textId="77777777" w:rsidR="004D7431" w:rsidRDefault="004D7431" w:rsidP="00BA07B3">
            <w:r>
              <w:t>Donors</w:t>
            </w:r>
          </w:p>
        </w:tc>
        <w:tc>
          <w:tcPr>
            <w:tcW w:w="2952" w:type="dxa"/>
          </w:tcPr>
          <w:p w14:paraId="22DC7D30" w14:textId="77777777" w:rsidR="004D7431" w:rsidRDefault="004D7431" w:rsidP="00BA07B3">
            <w:r>
              <w:t>0</w:t>
            </w:r>
          </w:p>
        </w:tc>
        <w:tc>
          <w:tcPr>
            <w:tcW w:w="2952" w:type="dxa"/>
          </w:tcPr>
          <w:p w14:paraId="7FBB4DD6" w14:textId="77777777" w:rsidR="004D7431" w:rsidRPr="00E1196A" w:rsidRDefault="004D7431" w:rsidP="00BA07B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B3B3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0E+06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</w:t>
            </w:r>
            <w:r w:rsidRPr="00AE72D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AE72D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+05</w:t>
            </w:r>
          </w:p>
        </w:tc>
      </w:tr>
      <w:tr w:rsidR="004D7431" w14:paraId="44ECFBEF" w14:textId="77777777" w:rsidTr="00BA07B3">
        <w:tc>
          <w:tcPr>
            <w:tcW w:w="2952" w:type="dxa"/>
          </w:tcPr>
          <w:p w14:paraId="2DBA11C9" w14:textId="77777777" w:rsidR="004D7431" w:rsidRDefault="004D7431" w:rsidP="00BA07B3">
            <w:proofErr w:type="spellStart"/>
            <w:r>
              <w:t>Transconjugants</w:t>
            </w:r>
            <w:proofErr w:type="spellEnd"/>
          </w:p>
        </w:tc>
        <w:tc>
          <w:tcPr>
            <w:tcW w:w="2952" w:type="dxa"/>
          </w:tcPr>
          <w:p w14:paraId="564920D6" w14:textId="77777777" w:rsidR="004D7431" w:rsidRDefault="004D7431" w:rsidP="00BA07B3">
            <w:r>
              <w:t>0</w:t>
            </w:r>
          </w:p>
        </w:tc>
        <w:tc>
          <w:tcPr>
            <w:tcW w:w="2952" w:type="dxa"/>
          </w:tcPr>
          <w:p w14:paraId="4E7DA342" w14:textId="77777777" w:rsidR="004D7431" w:rsidRPr="00E1196A" w:rsidRDefault="004D7431" w:rsidP="00BA07B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B3B3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94E+04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</w:t>
            </w:r>
            <w:r w:rsidRPr="00AE72D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AE72D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+04</w:t>
            </w:r>
          </w:p>
        </w:tc>
      </w:tr>
      <w:tr w:rsidR="004D7431" w14:paraId="57290F54" w14:textId="77777777" w:rsidTr="00BA07B3">
        <w:tc>
          <w:tcPr>
            <w:tcW w:w="2952" w:type="dxa"/>
          </w:tcPr>
          <w:p w14:paraId="5289DB50" w14:textId="77777777" w:rsidR="004D7431" w:rsidRDefault="004D7431" w:rsidP="00BA07B3">
            <w:r>
              <w:t>T/D</w:t>
            </w:r>
          </w:p>
        </w:tc>
        <w:tc>
          <w:tcPr>
            <w:tcW w:w="2952" w:type="dxa"/>
          </w:tcPr>
          <w:p w14:paraId="0DAF5D96" w14:textId="77777777" w:rsidR="004D7431" w:rsidRDefault="004D7431" w:rsidP="00BA07B3">
            <w:r>
              <w:t>0</w:t>
            </w:r>
          </w:p>
        </w:tc>
        <w:tc>
          <w:tcPr>
            <w:tcW w:w="2952" w:type="dxa"/>
          </w:tcPr>
          <w:p w14:paraId="1BA60EF3" w14:textId="77777777" w:rsidR="004D7431" w:rsidRPr="00AE72DD" w:rsidRDefault="004D7431" w:rsidP="00BA07B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B3B3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81E-0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0.021</w:t>
            </w:r>
          </w:p>
          <w:p w14:paraId="4C983062" w14:textId="77777777" w:rsidR="004D7431" w:rsidRPr="005B3B3F" w:rsidRDefault="004D7431" w:rsidP="00BA07B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  <w:p w14:paraId="0584EA9C" w14:textId="77777777" w:rsidR="004D7431" w:rsidRDefault="004D7431" w:rsidP="00BA07B3"/>
        </w:tc>
      </w:tr>
    </w:tbl>
    <w:p w14:paraId="322395B3" w14:textId="75D75BFD" w:rsidR="004D7431" w:rsidRDefault="004D7431" w:rsidP="004D7431">
      <w:r>
        <w:t>Table S1:</w:t>
      </w:r>
    </w:p>
    <w:p w14:paraId="1A32CF5E" w14:textId="61F0F4FD" w:rsidR="004D7431" w:rsidRDefault="004D7431" w:rsidP="004D7431">
      <w:proofErr w:type="gramStart"/>
      <w:r>
        <w:t xml:space="preserve">Number of recipients, donors and </w:t>
      </w:r>
      <w:proofErr w:type="spellStart"/>
      <w:r>
        <w:t>transconjugants</w:t>
      </w:r>
      <w:proofErr w:type="spellEnd"/>
      <w:r>
        <w:t xml:space="preserve"> in feces.</w:t>
      </w:r>
      <w:proofErr w:type="gramEnd"/>
      <w:r>
        <w:t xml:space="preserve"> Preliminary experiment. Donor: OG1Sp:pCF10, Recipient: OG1RF. Fecal samples were obtained from 12 mice. </w:t>
      </w:r>
    </w:p>
    <w:p w14:paraId="2A4A0CBC" w14:textId="77777777" w:rsidR="004D7431" w:rsidRDefault="004D7431" w:rsidP="004D7431"/>
    <w:p w14:paraId="70D7A4DF" w14:textId="77777777" w:rsidR="00195C6C" w:rsidRDefault="00195C6C">
      <w:bookmarkStart w:id="0" w:name="_GoBack"/>
      <w:bookmarkEnd w:id="0"/>
    </w:p>
    <w:p w14:paraId="1BDD0177" w14:textId="77777777" w:rsidR="00195C6C" w:rsidRDefault="00195C6C"/>
    <w:p w14:paraId="4810D2A6" w14:textId="77777777" w:rsidR="00195C6C" w:rsidRDefault="00195C6C"/>
    <w:p w14:paraId="3EF558E0" w14:textId="77777777" w:rsidR="00195C6C" w:rsidRDefault="00195C6C"/>
    <w:sectPr w:rsidR="00195C6C" w:rsidSect="0063611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7198"/>
    <w:rsid w:val="001055F7"/>
    <w:rsid w:val="00195C6C"/>
    <w:rsid w:val="003D14C5"/>
    <w:rsid w:val="00421749"/>
    <w:rsid w:val="0047470B"/>
    <w:rsid w:val="00481D72"/>
    <w:rsid w:val="00487980"/>
    <w:rsid w:val="004D7431"/>
    <w:rsid w:val="00515ACA"/>
    <w:rsid w:val="005B3B3F"/>
    <w:rsid w:val="00624007"/>
    <w:rsid w:val="00636117"/>
    <w:rsid w:val="006E75A9"/>
    <w:rsid w:val="00784CD2"/>
    <w:rsid w:val="00827D56"/>
    <w:rsid w:val="0083628F"/>
    <w:rsid w:val="00867198"/>
    <w:rsid w:val="00A2587D"/>
    <w:rsid w:val="00AE72DD"/>
    <w:rsid w:val="00B67FED"/>
    <w:rsid w:val="00BE20E2"/>
    <w:rsid w:val="00C604D5"/>
    <w:rsid w:val="00C969CC"/>
    <w:rsid w:val="00E11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A2D0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71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71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4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0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8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8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3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0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4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5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1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9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8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9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2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7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9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4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6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4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3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5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5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0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8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FC0078A.dotm</Template>
  <TotalTime>0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mut Hirt</dc:creator>
  <cp:lastModifiedBy>Rob Arthur</cp:lastModifiedBy>
  <cp:revision>2</cp:revision>
  <dcterms:created xsi:type="dcterms:W3CDTF">2018-01-22T17:58:00Z</dcterms:created>
  <dcterms:modified xsi:type="dcterms:W3CDTF">2018-01-22T17:58:00Z</dcterms:modified>
</cp:coreProperties>
</file>